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92B4265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E385B">
        <w:rPr>
          <w:rFonts w:asciiTheme="minorHAnsi" w:hAnsiTheme="minorHAnsi" w:cstheme="minorHAnsi"/>
          <w:lang w:val="en-US"/>
        </w:rPr>
        <w:t>15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AE385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E0215DC" w:rsidR="007A7424" w:rsidRPr="007A7424" w:rsidRDefault="003809BA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vaferon versus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AE385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059B1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</w:t>
            </w:r>
          </w:p>
          <w:p w14:paraId="1D0E9172" w14:textId="384FCAE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33D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</w:t>
            </w:r>
            <w:r w:rsidR="00233D1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364656FD" w:rsidR="00E257E8" w:rsidRPr="008510A3" w:rsidRDefault="00233D1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00644C0" w:rsidR="00E257E8" w:rsidRPr="00E257E8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ovaferon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AE385B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84052F7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124480D6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0AD91A1D" w:rsidR="004044D8" w:rsidRPr="008C2217" w:rsidRDefault="00233D1A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FF36C5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B5BFAEE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0863D817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F36C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01F9DBBB" w:rsidR="00BA2976" w:rsidRPr="008C2217" w:rsidRDefault="00233D1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FF36C5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F36C5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F36C5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141A2A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512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46A9AA33" w:rsidR="00EF3DCE" w:rsidRPr="00FD1A02" w:rsidRDefault="00233D1A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FF36C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BF463C2" w:rsidR="00BA2976" w:rsidRPr="008C2217" w:rsidRDefault="00233D1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9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79A3F751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ta only reported for the lopinavir-ritonavir group</w:t>
            </w:r>
          </w:p>
        </w:tc>
      </w:tr>
      <w:tr w:rsidR="00F6238B" w:rsidRPr="00FF36C5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FF36C5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21757AD1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C5388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AE385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8C2"/>
    <w:rsid w:val="00137ACB"/>
    <w:rsid w:val="00197EFF"/>
    <w:rsid w:val="001D3A5C"/>
    <w:rsid w:val="00233D1A"/>
    <w:rsid w:val="002958D5"/>
    <w:rsid w:val="00321BE0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3090F"/>
    <w:rsid w:val="005C65F7"/>
    <w:rsid w:val="0061575D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AE385B"/>
    <w:rsid w:val="00B15D9A"/>
    <w:rsid w:val="00BA2976"/>
    <w:rsid w:val="00C03995"/>
    <w:rsid w:val="00C0613D"/>
    <w:rsid w:val="00C3255B"/>
    <w:rsid w:val="00C53888"/>
    <w:rsid w:val="00C92DBB"/>
    <w:rsid w:val="00CE5C40"/>
    <w:rsid w:val="00D44349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0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9</cp:revision>
  <dcterms:created xsi:type="dcterms:W3CDTF">2020-05-27T16:12:00Z</dcterms:created>
  <dcterms:modified xsi:type="dcterms:W3CDTF">2020-08-01T21:09:00Z</dcterms:modified>
</cp:coreProperties>
</file>